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DB06DE" w14:textId="2230808D" w:rsidR="004C6D03" w:rsidRPr="00146701" w:rsidRDefault="004C6D03" w:rsidP="004C6D03">
      <w:pPr>
        <w:spacing w:after="120"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bookmarkStart w:id="0" w:name="_GoBack"/>
      <w:r>
        <w:rPr>
          <w:rFonts w:ascii="Arial" w:eastAsiaTheme="minorHAnsi" w:hAnsi="Arial" w:cs="Arial"/>
          <w:b/>
          <w:color w:val="000000" w:themeColor="text1"/>
          <w:sz w:val="22"/>
          <w:szCs w:val="22"/>
          <w:lang w:val="en-US"/>
        </w:rPr>
        <w:t>Supplemen</w:t>
      </w:r>
      <w:r w:rsidR="00841892">
        <w:rPr>
          <w:rFonts w:ascii="Arial" w:eastAsiaTheme="minorHAnsi" w:hAnsi="Arial" w:cs="Arial"/>
          <w:b/>
          <w:color w:val="000000" w:themeColor="text1"/>
          <w:sz w:val="22"/>
          <w:szCs w:val="22"/>
          <w:lang w:val="en-US"/>
        </w:rPr>
        <w:t>tary File</w:t>
      </w:r>
      <w:r w:rsidRPr="003D67DA">
        <w:rPr>
          <w:rFonts w:ascii="Arial" w:eastAsiaTheme="minorHAnsi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eastAsiaTheme="minorHAnsi" w:hAnsi="Arial" w:cs="Arial"/>
          <w:b/>
          <w:color w:val="000000" w:themeColor="text1"/>
          <w:sz w:val="22"/>
          <w:szCs w:val="22"/>
          <w:lang w:val="en-US"/>
        </w:rPr>
        <w:t>2</w:t>
      </w:r>
      <w:bookmarkEnd w:id="0"/>
      <w:r>
        <w:rPr>
          <w:rFonts w:ascii="Arial" w:eastAsiaTheme="minorHAnsi" w:hAnsi="Arial" w:cs="Arial"/>
          <w:color w:val="000000" w:themeColor="text1"/>
          <w:sz w:val="22"/>
          <w:szCs w:val="22"/>
          <w:lang w:val="en-US"/>
        </w:rPr>
        <w:t xml:space="preserve">. </w:t>
      </w:r>
      <w:r w:rsidRPr="00146701">
        <w:rPr>
          <w:rFonts w:ascii="Arial" w:hAnsi="Arial" w:cs="Arial"/>
          <w:noProof/>
          <w:sz w:val="22"/>
          <w:szCs w:val="22"/>
        </w:rPr>
        <w:t xml:space="preserve">Intramolecular H-bonds </w:t>
      </w:r>
      <w:r w:rsidRPr="00146701">
        <w:rPr>
          <w:rFonts w:ascii="Arial" w:hAnsi="Arial" w:cs="Arial"/>
          <w:sz w:val="22"/>
          <w:szCs w:val="22"/>
        </w:rPr>
        <w:t xml:space="preserve">(3.0 Å cut-off) in </w:t>
      </w:r>
      <w:proofErr w:type="spellStart"/>
      <w:r w:rsidRPr="00146701">
        <w:rPr>
          <w:rFonts w:ascii="Arial" w:hAnsi="Arial" w:cs="Arial"/>
          <w:sz w:val="22"/>
          <w:szCs w:val="22"/>
        </w:rPr>
        <w:t>PvCSP</w:t>
      </w:r>
      <w:proofErr w:type="spellEnd"/>
      <w:r w:rsidRPr="00146701">
        <w:rPr>
          <w:rFonts w:ascii="Arial" w:hAnsi="Arial" w:cs="Arial"/>
          <w:sz w:val="22"/>
          <w:szCs w:val="22"/>
        </w:rPr>
        <w:t xml:space="preserve"> peptides observed in Fab-peptide co-crystal structures</w:t>
      </w:r>
      <w:r>
        <w:rPr>
          <w:rFonts w:ascii="Arial" w:hAnsi="Arial" w:cs="Arial"/>
          <w:sz w:val="22"/>
          <w:szCs w:val="22"/>
        </w:rPr>
        <w:t>. N</w:t>
      </w:r>
      <w:r w:rsidRPr="007C254D">
        <w:rPr>
          <w:rFonts w:ascii="Arial" w:hAnsi="Arial" w:cs="Arial"/>
          <w:sz w:val="22"/>
          <w:szCs w:val="22"/>
        </w:rPr>
        <w:t xml:space="preserve">o </w:t>
      </w:r>
      <w:r>
        <w:rPr>
          <w:rFonts w:ascii="Arial" w:hAnsi="Arial" w:cs="Arial"/>
          <w:sz w:val="22"/>
          <w:szCs w:val="22"/>
        </w:rPr>
        <w:t xml:space="preserve">intramolecular </w:t>
      </w:r>
      <w:r w:rsidRPr="007C254D">
        <w:rPr>
          <w:rFonts w:ascii="Arial" w:hAnsi="Arial" w:cs="Arial"/>
          <w:sz w:val="22"/>
          <w:szCs w:val="22"/>
        </w:rPr>
        <w:t>H-bonds were det</w:t>
      </w:r>
      <w:r>
        <w:rPr>
          <w:rFonts w:ascii="Arial" w:hAnsi="Arial" w:cs="Arial"/>
          <w:sz w:val="22"/>
          <w:szCs w:val="22"/>
        </w:rPr>
        <w:t>e</w:t>
      </w:r>
      <w:r w:rsidRPr="007C254D">
        <w:rPr>
          <w:rFonts w:ascii="Arial" w:hAnsi="Arial" w:cs="Arial"/>
          <w:sz w:val="22"/>
          <w:szCs w:val="22"/>
        </w:rPr>
        <w:t>cted for peptide</w:t>
      </w:r>
      <w:r>
        <w:rPr>
          <w:rFonts w:ascii="Arial" w:hAnsi="Arial" w:cs="Arial"/>
          <w:sz w:val="22"/>
          <w:szCs w:val="22"/>
        </w:rPr>
        <w:t xml:space="preserve"> </w:t>
      </w:r>
      <w:r w:rsidRPr="007C254D">
        <w:rPr>
          <w:rFonts w:ascii="Arial" w:hAnsi="Arial" w:cs="Arial"/>
          <w:sz w:val="22"/>
          <w:szCs w:val="22"/>
        </w:rPr>
        <w:t>247-4</w:t>
      </w:r>
      <w:r>
        <w:rPr>
          <w:rFonts w:ascii="Arial" w:hAnsi="Arial" w:cs="Arial"/>
          <w:sz w:val="22"/>
          <w:szCs w:val="22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1275"/>
        <w:gridCol w:w="1275"/>
        <w:gridCol w:w="1384"/>
        <w:gridCol w:w="1344"/>
        <w:gridCol w:w="1345"/>
        <w:gridCol w:w="1343"/>
      </w:tblGrid>
      <w:tr w:rsidR="004C6D03" w:rsidRPr="00146701" w14:paraId="03D876AA" w14:textId="77777777" w:rsidTr="00C62DCA">
        <w:trPr>
          <w:cantSplit/>
          <w:trHeight w:val="144"/>
        </w:trPr>
        <w:tc>
          <w:tcPr>
            <w:tcW w:w="678" w:type="pct"/>
            <w:shd w:val="clear" w:color="auto" w:fill="auto"/>
          </w:tcPr>
          <w:p w14:paraId="44A34A8A" w14:textId="77777777" w:rsidR="004C6D03" w:rsidRPr="00146701" w:rsidRDefault="004C6D03" w:rsidP="00C62DCA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46701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210-1</w:t>
            </w:r>
          </w:p>
        </w:tc>
        <w:tc>
          <w:tcPr>
            <w:tcW w:w="678" w:type="pct"/>
            <w:shd w:val="clear" w:color="auto" w:fill="auto"/>
            <w:noWrap/>
          </w:tcPr>
          <w:p w14:paraId="476F6C72" w14:textId="77777777" w:rsidR="004C6D03" w:rsidRPr="00146701" w:rsidRDefault="004C6D03" w:rsidP="00C62DCA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46701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210-2</w:t>
            </w:r>
          </w:p>
        </w:tc>
        <w:tc>
          <w:tcPr>
            <w:tcW w:w="678" w:type="pct"/>
            <w:shd w:val="clear" w:color="auto" w:fill="auto"/>
            <w:noWrap/>
          </w:tcPr>
          <w:p w14:paraId="18A022DD" w14:textId="77777777" w:rsidR="004C6D03" w:rsidRPr="00146701" w:rsidRDefault="004C6D03" w:rsidP="00C62DCA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46701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210-3</w:t>
            </w:r>
          </w:p>
        </w:tc>
        <w:tc>
          <w:tcPr>
            <w:tcW w:w="678" w:type="pct"/>
            <w:shd w:val="clear" w:color="auto" w:fill="auto"/>
            <w:noWrap/>
          </w:tcPr>
          <w:p w14:paraId="52663CC5" w14:textId="77777777" w:rsidR="004C6D03" w:rsidRPr="00146701" w:rsidRDefault="004C6D03" w:rsidP="00C62DCA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46701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210-4</w:t>
            </w:r>
          </w:p>
        </w:tc>
        <w:tc>
          <w:tcPr>
            <w:tcW w:w="763" w:type="pct"/>
          </w:tcPr>
          <w:p w14:paraId="37362C28" w14:textId="77777777" w:rsidR="004C6D03" w:rsidRPr="00146701" w:rsidRDefault="004C6D03" w:rsidP="00C62DCA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46701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210-5</w:t>
            </w:r>
          </w:p>
        </w:tc>
        <w:tc>
          <w:tcPr>
            <w:tcW w:w="763" w:type="pct"/>
          </w:tcPr>
          <w:p w14:paraId="3448C529" w14:textId="77777777" w:rsidR="004C6D03" w:rsidRPr="00146701" w:rsidRDefault="004C6D03" w:rsidP="00C62DCA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46701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247-2</w:t>
            </w:r>
          </w:p>
        </w:tc>
        <w:tc>
          <w:tcPr>
            <w:tcW w:w="763" w:type="pct"/>
          </w:tcPr>
          <w:p w14:paraId="66C08C6F" w14:textId="77777777" w:rsidR="004C6D03" w:rsidRPr="00146701" w:rsidRDefault="004C6D03" w:rsidP="00C62DCA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46701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247-3</w:t>
            </w:r>
          </w:p>
        </w:tc>
      </w:tr>
      <w:tr w:rsidR="004C6D03" w:rsidRPr="00146701" w14:paraId="626CB5CB" w14:textId="77777777" w:rsidTr="00C62DCA">
        <w:trPr>
          <w:cantSplit/>
          <w:trHeight w:val="144"/>
        </w:trPr>
        <w:tc>
          <w:tcPr>
            <w:tcW w:w="678" w:type="pct"/>
            <w:shd w:val="clear" w:color="auto" w:fill="auto"/>
            <w:noWrap/>
          </w:tcPr>
          <w:p w14:paraId="224D004C" w14:textId="77777777" w:rsidR="004C6D03" w:rsidRPr="00146701" w:rsidRDefault="004C6D03" w:rsidP="00C62DCA">
            <w:pPr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</w:pP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ln7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O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</w:t>
            </w:r>
            <w:proofErr w:type="gramStart"/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– 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ly</w:t>
            </w:r>
            <w:proofErr w:type="gramEnd"/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0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N</w:t>
            </w:r>
          </w:p>
        </w:tc>
        <w:tc>
          <w:tcPr>
            <w:tcW w:w="678" w:type="pct"/>
            <w:shd w:val="clear" w:color="auto" w:fill="auto"/>
            <w:noWrap/>
          </w:tcPr>
          <w:p w14:paraId="7F112159" w14:textId="77777777" w:rsidR="004C6D03" w:rsidRPr="00146701" w:rsidRDefault="004C6D03" w:rsidP="00C62DCA">
            <w:pPr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</w:pP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ln7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O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– Gly10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N</w:t>
            </w:r>
          </w:p>
        </w:tc>
        <w:tc>
          <w:tcPr>
            <w:tcW w:w="678" w:type="pct"/>
            <w:shd w:val="clear" w:color="auto" w:fill="auto"/>
            <w:noWrap/>
          </w:tcPr>
          <w:p w14:paraId="4F3946F2" w14:textId="77777777" w:rsidR="004C6D03" w:rsidRPr="00146701" w:rsidRDefault="004C6D03" w:rsidP="00C62DCA">
            <w:pPr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</w:pP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ln7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O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– Gly10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N</w:t>
            </w:r>
          </w:p>
        </w:tc>
        <w:tc>
          <w:tcPr>
            <w:tcW w:w="678" w:type="pct"/>
            <w:shd w:val="clear" w:color="auto" w:fill="auto"/>
            <w:noWrap/>
          </w:tcPr>
          <w:p w14:paraId="6363963E" w14:textId="77777777" w:rsidR="004C6D03" w:rsidRPr="00146701" w:rsidRDefault="004C6D03" w:rsidP="00C62DC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ln7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O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– Gly10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N</w:t>
            </w:r>
          </w:p>
        </w:tc>
        <w:tc>
          <w:tcPr>
            <w:tcW w:w="763" w:type="pct"/>
          </w:tcPr>
          <w:p w14:paraId="7E87AAAD" w14:textId="77777777" w:rsidR="004C6D03" w:rsidRPr="00146701" w:rsidRDefault="004C6D03" w:rsidP="00C62DCA">
            <w:pPr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</w:pP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ln7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O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– Gly10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N</w:t>
            </w:r>
          </w:p>
        </w:tc>
        <w:tc>
          <w:tcPr>
            <w:tcW w:w="763" w:type="pct"/>
          </w:tcPr>
          <w:p w14:paraId="35ABAD1A" w14:textId="77777777" w:rsidR="004C6D03" w:rsidRPr="00146701" w:rsidRDefault="004C6D03" w:rsidP="00C62DCA">
            <w:pPr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</w:pP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ly3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O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– Gly5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N</w:t>
            </w:r>
          </w:p>
        </w:tc>
        <w:tc>
          <w:tcPr>
            <w:tcW w:w="763" w:type="pct"/>
          </w:tcPr>
          <w:p w14:paraId="161C9AD6" w14:textId="77777777" w:rsidR="004C6D03" w:rsidRPr="00146701" w:rsidRDefault="004C6D03" w:rsidP="00C62DCA">
            <w:pPr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</w:pP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Pro8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O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– Ala13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N</w:t>
            </w:r>
          </w:p>
        </w:tc>
      </w:tr>
      <w:tr w:rsidR="004C6D03" w:rsidRPr="00146701" w14:paraId="2E8E6173" w14:textId="77777777" w:rsidTr="00C62DCA">
        <w:trPr>
          <w:cantSplit/>
          <w:trHeight w:val="144"/>
        </w:trPr>
        <w:tc>
          <w:tcPr>
            <w:tcW w:w="678" w:type="pct"/>
            <w:shd w:val="clear" w:color="auto" w:fill="auto"/>
            <w:noWrap/>
          </w:tcPr>
          <w:p w14:paraId="7F871378" w14:textId="77777777" w:rsidR="004C6D03" w:rsidRPr="00146701" w:rsidRDefault="004C6D03" w:rsidP="00C62DCA">
            <w:pPr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</w:pP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Pro8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O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– Asp11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N</w:t>
            </w:r>
          </w:p>
        </w:tc>
        <w:tc>
          <w:tcPr>
            <w:tcW w:w="678" w:type="pct"/>
            <w:shd w:val="clear" w:color="auto" w:fill="auto"/>
            <w:noWrap/>
          </w:tcPr>
          <w:p w14:paraId="7C02E3EB" w14:textId="77777777" w:rsidR="004C6D03" w:rsidRPr="00146701" w:rsidRDefault="004C6D03" w:rsidP="00C62DCA">
            <w:pPr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</w:pP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Pro8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O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– Asp11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N</w:t>
            </w:r>
          </w:p>
        </w:tc>
        <w:tc>
          <w:tcPr>
            <w:tcW w:w="678" w:type="pct"/>
            <w:shd w:val="clear" w:color="auto" w:fill="auto"/>
            <w:noWrap/>
          </w:tcPr>
          <w:p w14:paraId="15EE9BFE" w14:textId="77777777" w:rsidR="004C6D03" w:rsidRPr="00146701" w:rsidRDefault="004C6D03" w:rsidP="00C62DCA">
            <w:pPr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</w:pP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Pro8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O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– Asp11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N</w:t>
            </w:r>
          </w:p>
        </w:tc>
        <w:tc>
          <w:tcPr>
            <w:tcW w:w="678" w:type="pct"/>
            <w:shd w:val="clear" w:color="auto" w:fill="auto"/>
            <w:noWrap/>
          </w:tcPr>
          <w:p w14:paraId="7DE32F38" w14:textId="77777777" w:rsidR="004C6D03" w:rsidRPr="00146701" w:rsidRDefault="004C6D03" w:rsidP="00C62DCA">
            <w:pPr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</w:pP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Pro8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O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– Asp11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N</w:t>
            </w:r>
          </w:p>
        </w:tc>
        <w:tc>
          <w:tcPr>
            <w:tcW w:w="763" w:type="pct"/>
          </w:tcPr>
          <w:p w14:paraId="0F977048" w14:textId="77777777" w:rsidR="004C6D03" w:rsidRPr="00146701" w:rsidRDefault="004C6D03" w:rsidP="00C62DCA">
            <w:pPr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</w:pP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Pro8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O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– Asp11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N</w:t>
            </w:r>
          </w:p>
        </w:tc>
        <w:tc>
          <w:tcPr>
            <w:tcW w:w="763" w:type="pct"/>
          </w:tcPr>
          <w:p w14:paraId="3FBB343A" w14:textId="77777777" w:rsidR="004C6D03" w:rsidRPr="00146701" w:rsidRDefault="004C6D03" w:rsidP="00C62DCA">
            <w:pPr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</w:pP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Ala10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O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– Gly12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N</w:t>
            </w:r>
          </w:p>
        </w:tc>
        <w:tc>
          <w:tcPr>
            <w:tcW w:w="763" w:type="pct"/>
          </w:tcPr>
          <w:p w14:paraId="0BCF6625" w14:textId="77777777" w:rsidR="004C6D03" w:rsidRPr="00146701" w:rsidRDefault="004C6D03" w:rsidP="00C62DCA">
            <w:pPr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</w:tr>
      <w:tr w:rsidR="004C6D03" w:rsidRPr="00146701" w14:paraId="19D20F90" w14:textId="77777777" w:rsidTr="00C62DCA">
        <w:trPr>
          <w:cantSplit/>
          <w:trHeight w:val="144"/>
        </w:trPr>
        <w:tc>
          <w:tcPr>
            <w:tcW w:w="678" w:type="pct"/>
            <w:shd w:val="clear" w:color="auto" w:fill="auto"/>
            <w:noWrap/>
          </w:tcPr>
          <w:p w14:paraId="273D419C" w14:textId="77777777" w:rsidR="004C6D03" w:rsidRPr="00146701" w:rsidRDefault="004C6D03" w:rsidP="00C62DCA">
            <w:pPr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</w:pP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Asp11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O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– Asp14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N</w:t>
            </w:r>
          </w:p>
        </w:tc>
        <w:tc>
          <w:tcPr>
            <w:tcW w:w="678" w:type="pct"/>
            <w:shd w:val="clear" w:color="auto" w:fill="auto"/>
            <w:noWrap/>
          </w:tcPr>
          <w:p w14:paraId="740AC66D" w14:textId="77777777" w:rsidR="004C6D03" w:rsidRPr="00146701" w:rsidRDefault="004C6D03" w:rsidP="00C62DC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78" w:type="pct"/>
            <w:shd w:val="clear" w:color="auto" w:fill="auto"/>
            <w:noWrap/>
          </w:tcPr>
          <w:p w14:paraId="5C6B2BBF" w14:textId="77777777" w:rsidR="004C6D03" w:rsidRPr="00146701" w:rsidRDefault="004C6D03" w:rsidP="00C62DC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78" w:type="pct"/>
            <w:shd w:val="clear" w:color="auto" w:fill="auto"/>
            <w:noWrap/>
          </w:tcPr>
          <w:p w14:paraId="167A2AD0" w14:textId="77777777" w:rsidR="004C6D03" w:rsidRPr="00146701" w:rsidRDefault="004C6D03" w:rsidP="00C62DC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Asp11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O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– Asp14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N</w:t>
            </w:r>
          </w:p>
        </w:tc>
        <w:tc>
          <w:tcPr>
            <w:tcW w:w="763" w:type="pct"/>
          </w:tcPr>
          <w:p w14:paraId="67C91AAB" w14:textId="77777777" w:rsidR="004C6D03" w:rsidRPr="00146701" w:rsidRDefault="004C6D03" w:rsidP="00C62DC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63" w:type="pct"/>
          </w:tcPr>
          <w:p w14:paraId="2910F94D" w14:textId="77777777" w:rsidR="004C6D03" w:rsidRPr="00146701" w:rsidRDefault="004C6D03" w:rsidP="00C62DCA">
            <w:pPr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</w:pP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Ala13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O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– Gln16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N</w:t>
            </w:r>
          </w:p>
        </w:tc>
        <w:tc>
          <w:tcPr>
            <w:tcW w:w="763" w:type="pct"/>
          </w:tcPr>
          <w:p w14:paraId="0B38B706" w14:textId="77777777" w:rsidR="004C6D03" w:rsidRPr="00146701" w:rsidRDefault="004C6D03" w:rsidP="00C62DC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4C6D03" w:rsidRPr="00146701" w14:paraId="7D9EDF08" w14:textId="77777777" w:rsidTr="00C62DCA">
        <w:trPr>
          <w:cantSplit/>
          <w:trHeight w:val="144"/>
        </w:trPr>
        <w:tc>
          <w:tcPr>
            <w:tcW w:w="678" w:type="pct"/>
            <w:shd w:val="clear" w:color="auto" w:fill="auto"/>
            <w:noWrap/>
          </w:tcPr>
          <w:p w14:paraId="2AABCB80" w14:textId="77777777" w:rsidR="004C6D03" w:rsidRPr="00146701" w:rsidRDefault="004C6D03" w:rsidP="00C62DCA">
            <w:pPr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</w:pP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Asp11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O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– Gly15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N</w:t>
            </w:r>
          </w:p>
        </w:tc>
        <w:tc>
          <w:tcPr>
            <w:tcW w:w="678" w:type="pct"/>
            <w:shd w:val="clear" w:color="auto" w:fill="auto"/>
            <w:noWrap/>
          </w:tcPr>
          <w:p w14:paraId="1BAAAC38" w14:textId="77777777" w:rsidR="004C6D03" w:rsidRPr="00146701" w:rsidRDefault="004C6D03" w:rsidP="00C62DC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78" w:type="pct"/>
            <w:shd w:val="clear" w:color="auto" w:fill="auto"/>
            <w:noWrap/>
          </w:tcPr>
          <w:p w14:paraId="7D9D9517" w14:textId="77777777" w:rsidR="004C6D03" w:rsidRPr="00146701" w:rsidRDefault="004C6D03" w:rsidP="00C62DC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78" w:type="pct"/>
            <w:shd w:val="clear" w:color="auto" w:fill="auto"/>
            <w:noWrap/>
          </w:tcPr>
          <w:p w14:paraId="216D8EC4" w14:textId="77777777" w:rsidR="004C6D03" w:rsidRPr="00146701" w:rsidRDefault="004C6D03" w:rsidP="00C62DC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Asp11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O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– Gly15</w:t>
            </w:r>
            <w:r w:rsidRPr="00146701"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N</w:t>
            </w:r>
          </w:p>
        </w:tc>
        <w:tc>
          <w:tcPr>
            <w:tcW w:w="763" w:type="pct"/>
          </w:tcPr>
          <w:p w14:paraId="030AAEFA" w14:textId="77777777" w:rsidR="004C6D03" w:rsidRPr="00146701" w:rsidRDefault="004C6D03" w:rsidP="00C62DC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63" w:type="pct"/>
          </w:tcPr>
          <w:p w14:paraId="4BE76205" w14:textId="77777777" w:rsidR="004C6D03" w:rsidRPr="00146701" w:rsidRDefault="004C6D03" w:rsidP="00C62DC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63" w:type="pct"/>
          </w:tcPr>
          <w:p w14:paraId="06A83250" w14:textId="77777777" w:rsidR="004C6D03" w:rsidRPr="00146701" w:rsidRDefault="004C6D03" w:rsidP="00C62DC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</w:tbl>
    <w:p w14:paraId="52DF2A0B" w14:textId="77777777" w:rsidR="004C6D03" w:rsidRDefault="004C6D03" w:rsidP="004C6D03">
      <w:pPr>
        <w:autoSpaceDE w:val="0"/>
        <w:autoSpaceDN w:val="0"/>
        <w:adjustRightInd w:val="0"/>
        <w:spacing w:after="120" w:line="480" w:lineRule="auto"/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</w:p>
    <w:p w14:paraId="57D2CB38" w14:textId="77777777" w:rsidR="008531FA" w:rsidRDefault="00841892"/>
    <w:sectPr w:rsidR="008531FA" w:rsidSect="00BA2E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D03"/>
    <w:rsid w:val="004C6D03"/>
    <w:rsid w:val="00681102"/>
    <w:rsid w:val="00841892"/>
    <w:rsid w:val="00B17B6D"/>
    <w:rsid w:val="00BA2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CBA5E"/>
  <w15:chartTrackingRefBased/>
  <w15:docId w15:val="{61CD0D03-7308-A745-A3EB-9C2C3CFB0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6D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4">
    <w:name w:val="Style4"/>
    <w:basedOn w:val="DefaultParagraphFont"/>
    <w:uiPriority w:val="1"/>
    <w:qFormat/>
    <w:rsid w:val="00B17B6D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
  <Relationships xmlns="http://schemas.openxmlformats.org/package/2006/relationships">
    <Relationship Id="rId1" Type="http://schemas.openxmlformats.org/officeDocument/2006/relationships/customXmlProps" Target="itemProps1.xml"/>
  </Relationships>

</file>

<file path=customXml/item1.xml><?xml version="1.0" encoding="utf-8"?>
<LabArchives xmlns:xsi="http://www.w3.org/2001/XMLSchema-instance" xmlns:xsd="http://www.w3.org/2001/XMLSchema">
  <BaseUri>https://mynotebook.labarchives.com</BaseUri>
  <eid>MTc1MjQuMHwxMzQ2OTkvMTM0ODAvRW50cnlQYXJ0LzEwNTg2OTk2Mzd8NDQ0ODQuMA==</eid>
  <version>1</version>
  <updated-at>2021-12-15T20:41:21-05:00</updated-at>
</LabArchives>
</file>

<file path=customXml/itemProps1.xml><?xml version="1.0" encoding="utf-8"?>
<ds:datastoreItem xmlns:ds="http://schemas.openxmlformats.org/officeDocument/2006/customXml" ds:itemID="{944837DD-478A-4534-BF81-CF807B94ECC2}">
  <ds:schemaRefs>
    <ds:schemaRef ds:uri="http://www.w3.org/2001/XMLSchem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2-16T01:40:00Z</dcterms:created>
  <dcterms:modified xsi:type="dcterms:W3CDTF">2021-12-16T01:40:00Z</dcterms:modified>
</cp:coreProperties>
</file>